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95D5EF" w14:textId="4BAF7180" w:rsidR="008B7E7C" w:rsidRPr="00BE04C3" w:rsidRDefault="008B7E7C" w:rsidP="008B7E7C">
      <w:pPr>
        <w:rPr>
          <w:sz w:val="20"/>
          <w:szCs w:val="20"/>
        </w:rPr>
      </w:pPr>
      <w:bookmarkStart w:id="0" w:name="_GoBack"/>
      <w:bookmarkEnd w:id="0"/>
      <w:r w:rsidRPr="00BE04C3">
        <w:rPr>
          <w:sz w:val="20"/>
          <w:szCs w:val="20"/>
        </w:rPr>
        <w:t xml:space="preserve">Additional file 4: Quality of reporting cost-effectiveness </w:t>
      </w:r>
      <w:r w:rsidR="009C19EA">
        <w:rPr>
          <w:sz w:val="20"/>
          <w:szCs w:val="20"/>
        </w:rPr>
        <w:t>results</w:t>
      </w:r>
      <w:r w:rsidR="009C19EA" w:rsidRPr="00BE04C3">
        <w:rPr>
          <w:sz w:val="20"/>
          <w:szCs w:val="20"/>
        </w:rPr>
        <w:t xml:space="preserve"> </w:t>
      </w:r>
      <w:r w:rsidRPr="00BE04C3">
        <w:rPr>
          <w:sz w:val="20"/>
          <w:szCs w:val="20"/>
        </w:rPr>
        <w:t xml:space="preserve">of </w:t>
      </w:r>
      <w:r w:rsidR="009C19EA">
        <w:rPr>
          <w:sz w:val="20"/>
          <w:szCs w:val="20"/>
        </w:rPr>
        <w:t>the interventions</w:t>
      </w:r>
      <w:r w:rsidR="00291A17">
        <w:rPr>
          <w:sz w:val="20"/>
          <w:szCs w:val="20"/>
        </w:rPr>
        <w:t xml:space="preserve"> using CHEERS*</w:t>
      </w:r>
    </w:p>
    <w:tbl>
      <w:tblPr>
        <w:tblpPr w:leftFromText="180" w:rightFromText="180" w:vertAnchor="text" w:tblpX="-680" w:tblpY="1"/>
        <w:tblOverlap w:val="never"/>
        <w:tblW w:w="144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6"/>
        <w:gridCol w:w="1939"/>
        <w:gridCol w:w="947"/>
        <w:gridCol w:w="491"/>
        <w:gridCol w:w="741"/>
        <w:gridCol w:w="544"/>
        <w:gridCol w:w="491"/>
        <w:gridCol w:w="544"/>
        <w:gridCol w:w="491"/>
        <w:gridCol w:w="544"/>
        <w:gridCol w:w="491"/>
        <w:gridCol w:w="491"/>
        <w:gridCol w:w="491"/>
        <w:gridCol w:w="491"/>
        <w:gridCol w:w="741"/>
        <w:gridCol w:w="491"/>
        <w:gridCol w:w="491"/>
        <w:gridCol w:w="491"/>
        <w:gridCol w:w="491"/>
        <w:gridCol w:w="541"/>
        <w:gridCol w:w="544"/>
        <w:gridCol w:w="491"/>
      </w:tblGrid>
      <w:tr w:rsidR="005F38C9" w:rsidRPr="00BE04C3" w14:paraId="3A2020FC" w14:textId="77777777" w:rsidTr="005F38C9">
        <w:trPr>
          <w:trHeight w:val="1411"/>
        </w:trPr>
        <w:tc>
          <w:tcPr>
            <w:tcW w:w="3395" w:type="dxa"/>
            <w:gridSpan w:val="2"/>
            <w:shd w:val="clear" w:color="auto" w:fill="auto"/>
            <w:vAlign w:val="center"/>
            <w:hideMark/>
          </w:tcPr>
          <w:p w14:paraId="4C3D2896" w14:textId="77777777" w:rsidR="005F38C9" w:rsidRPr="00BE04C3" w:rsidRDefault="005F38C9" w:rsidP="008B7E7C">
            <w:pPr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Item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14AD882" w14:textId="77777777" w:rsidR="005F38C9" w:rsidRPr="00BE04C3" w:rsidRDefault="005F38C9" w:rsidP="008B7E7C">
            <w:pPr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Item No</w:t>
            </w:r>
          </w:p>
        </w:tc>
        <w:tc>
          <w:tcPr>
            <w:tcW w:w="491" w:type="dxa"/>
            <w:shd w:val="clear" w:color="auto" w:fill="auto"/>
            <w:noWrap/>
            <w:textDirection w:val="tbRl"/>
            <w:vAlign w:val="bottom"/>
            <w:hideMark/>
          </w:tcPr>
          <w:p w14:paraId="0F60E126" w14:textId="77777777" w:rsidR="005F38C9" w:rsidRPr="00BE04C3" w:rsidRDefault="005F38C9" w:rsidP="008B7E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Aldridge 2009</w:t>
            </w:r>
          </w:p>
        </w:tc>
        <w:tc>
          <w:tcPr>
            <w:tcW w:w="741" w:type="dxa"/>
            <w:shd w:val="clear" w:color="auto" w:fill="auto"/>
            <w:noWrap/>
            <w:textDirection w:val="tbRl"/>
            <w:vAlign w:val="bottom"/>
            <w:hideMark/>
          </w:tcPr>
          <w:p w14:paraId="12AA3431" w14:textId="77777777" w:rsidR="005F38C9" w:rsidRPr="00BE04C3" w:rsidRDefault="005F38C9" w:rsidP="008B7E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  <w:p w14:paraId="26A0F6EC" w14:textId="77777777" w:rsidR="005F38C9" w:rsidRPr="00BE04C3" w:rsidRDefault="005F38C9" w:rsidP="008B7E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Burgos 2010</w:t>
            </w:r>
          </w:p>
        </w:tc>
        <w:tc>
          <w:tcPr>
            <w:tcW w:w="544" w:type="dxa"/>
            <w:shd w:val="clear" w:color="auto" w:fill="auto"/>
            <w:noWrap/>
            <w:textDirection w:val="tbRl"/>
            <w:vAlign w:val="bottom"/>
            <w:hideMark/>
          </w:tcPr>
          <w:p w14:paraId="082D7B47" w14:textId="77777777" w:rsidR="005F38C9" w:rsidRPr="00BE04C3" w:rsidRDefault="005F38C9" w:rsidP="008B7E7C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BE04C3">
              <w:rPr>
                <w:rFonts w:eastAsia="Times New Roman"/>
                <w:sz w:val="20"/>
                <w:szCs w:val="20"/>
              </w:rPr>
              <w:t>Borghi</w:t>
            </w:r>
            <w:proofErr w:type="spellEnd"/>
            <w:r w:rsidRPr="00BE04C3">
              <w:rPr>
                <w:rFonts w:eastAsia="Times New Roman"/>
                <w:sz w:val="20"/>
                <w:szCs w:val="20"/>
              </w:rPr>
              <w:t xml:space="preserve"> 2005</w:t>
            </w:r>
          </w:p>
        </w:tc>
        <w:tc>
          <w:tcPr>
            <w:tcW w:w="491" w:type="dxa"/>
            <w:shd w:val="clear" w:color="auto" w:fill="auto"/>
            <w:noWrap/>
            <w:textDirection w:val="tbRl"/>
            <w:vAlign w:val="bottom"/>
            <w:hideMark/>
          </w:tcPr>
          <w:p w14:paraId="53DF0777" w14:textId="77777777" w:rsidR="005F38C9" w:rsidRPr="00BE04C3" w:rsidRDefault="005F38C9" w:rsidP="008B7E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Carrara 2005</w:t>
            </w:r>
          </w:p>
        </w:tc>
        <w:tc>
          <w:tcPr>
            <w:tcW w:w="544" w:type="dxa"/>
            <w:shd w:val="clear" w:color="auto" w:fill="auto"/>
            <w:noWrap/>
            <w:textDirection w:val="tbRl"/>
            <w:vAlign w:val="bottom"/>
            <w:hideMark/>
          </w:tcPr>
          <w:p w14:paraId="2E2E54AC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proofErr w:type="spellStart"/>
            <w:r w:rsidRPr="00BE04C3">
              <w:rPr>
                <w:rFonts w:eastAsia="Times New Roman"/>
                <w:sz w:val="20"/>
                <w:szCs w:val="20"/>
              </w:rPr>
              <w:t>Dandona</w:t>
            </w:r>
            <w:proofErr w:type="spellEnd"/>
            <w:r w:rsidRPr="00BE04C3">
              <w:rPr>
                <w:rFonts w:eastAsia="Times New Roman"/>
                <w:sz w:val="20"/>
                <w:szCs w:val="20"/>
              </w:rPr>
              <w:t xml:space="preserve"> 2010</w:t>
            </w:r>
          </w:p>
        </w:tc>
        <w:tc>
          <w:tcPr>
            <w:tcW w:w="491" w:type="dxa"/>
            <w:shd w:val="clear" w:color="auto" w:fill="auto"/>
            <w:noWrap/>
            <w:textDirection w:val="tbRl"/>
            <w:vAlign w:val="bottom"/>
            <w:hideMark/>
          </w:tcPr>
          <w:p w14:paraId="4273084D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Fung, 2007</w:t>
            </w:r>
          </w:p>
        </w:tc>
        <w:tc>
          <w:tcPr>
            <w:tcW w:w="544" w:type="dxa"/>
            <w:shd w:val="clear" w:color="auto" w:fill="auto"/>
            <w:noWrap/>
            <w:textDirection w:val="tbRl"/>
            <w:vAlign w:val="bottom"/>
            <w:hideMark/>
          </w:tcPr>
          <w:p w14:paraId="52124631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Hogan  2005</w:t>
            </w:r>
          </w:p>
        </w:tc>
        <w:tc>
          <w:tcPr>
            <w:tcW w:w="491" w:type="dxa"/>
            <w:shd w:val="clear" w:color="auto" w:fill="auto"/>
            <w:noWrap/>
            <w:textDirection w:val="tbRl"/>
            <w:vAlign w:val="bottom"/>
            <w:hideMark/>
          </w:tcPr>
          <w:p w14:paraId="221BA5F0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Hutton, 2013</w:t>
            </w:r>
          </w:p>
        </w:tc>
        <w:tc>
          <w:tcPr>
            <w:tcW w:w="491" w:type="dxa"/>
            <w:shd w:val="clear" w:color="auto" w:fill="auto"/>
            <w:noWrap/>
            <w:textDirection w:val="tbRl"/>
            <w:vAlign w:val="bottom"/>
            <w:hideMark/>
          </w:tcPr>
          <w:p w14:paraId="19B99D64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proofErr w:type="spellStart"/>
            <w:r w:rsidRPr="00BE04C3">
              <w:rPr>
                <w:rFonts w:eastAsia="Times New Roman"/>
                <w:sz w:val="20"/>
                <w:szCs w:val="20"/>
              </w:rPr>
              <w:t>Leelahavarong</w:t>
            </w:r>
            <w:proofErr w:type="spellEnd"/>
            <w:r w:rsidRPr="00BE04C3">
              <w:rPr>
                <w:rFonts w:eastAsia="Times New Roman"/>
                <w:sz w:val="20"/>
                <w:szCs w:val="20"/>
              </w:rPr>
              <w:t>, 2001</w:t>
            </w:r>
          </w:p>
        </w:tc>
        <w:tc>
          <w:tcPr>
            <w:tcW w:w="491" w:type="dxa"/>
            <w:shd w:val="clear" w:color="auto" w:fill="auto"/>
            <w:noWrap/>
            <w:textDirection w:val="tbRl"/>
            <w:vAlign w:val="bottom"/>
            <w:hideMark/>
          </w:tcPr>
          <w:p w14:paraId="00D7B776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Marseille 2001</w:t>
            </w:r>
          </w:p>
        </w:tc>
        <w:tc>
          <w:tcPr>
            <w:tcW w:w="491" w:type="dxa"/>
            <w:shd w:val="clear" w:color="auto" w:fill="auto"/>
            <w:textDirection w:val="tbRl"/>
            <w:vAlign w:val="bottom"/>
          </w:tcPr>
          <w:p w14:paraId="6EA5CAD5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proofErr w:type="spellStart"/>
            <w:r w:rsidRPr="00BE04C3">
              <w:rPr>
                <w:rFonts w:eastAsia="Times New Roman"/>
                <w:sz w:val="20"/>
                <w:szCs w:val="20"/>
              </w:rPr>
              <w:t>Panovska</w:t>
            </w:r>
            <w:proofErr w:type="spellEnd"/>
            <w:r w:rsidRPr="00BE04C3">
              <w:rPr>
                <w:rFonts w:eastAsia="Times New Roman"/>
                <w:sz w:val="20"/>
                <w:szCs w:val="20"/>
              </w:rPr>
              <w:t>-Griffiths 2014</w:t>
            </w:r>
          </w:p>
        </w:tc>
        <w:tc>
          <w:tcPr>
            <w:tcW w:w="741" w:type="dxa"/>
            <w:shd w:val="clear" w:color="auto" w:fill="auto"/>
            <w:noWrap/>
            <w:textDirection w:val="tbRl"/>
            <w:vAlign w:val="bottom"/>
            <w:hideMark/>
          </w:tcPr>
          <w:p w14:paraId="69634A95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</w:p>
          <w:p w14:paraId="21312F97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proofErr w:type="spellStart"/>
            <w:r w:rsidRPr="00BE04C3">
              <w:rPr>
                <w:rFonts w:eastAsia="Times New Roman"/>
                <w:sz w:val="20"/>
                <w:szCs w:val="20"/>
              </w:rPr>
              <w:t>Prinja</w:t>
            </w:r>
            <w:proofErr w:type="spellEnd"/>
            <w:r w:rsidRPr="00BE04C3">
              <w:rPr>
                <w:rFonts w:eastAsia="Times New Roman"/>
                <w:sz w:val="20"/>
                <w:szCs w:val="20"/>
              </w:rPr>
              <w:t>, 2011</w:t>
            </w:r>
          </w:p>
        </w:tc>
        <w:tc>
          <w:tcPr>
            <w:tcW w:w="491" w:type="dxa"/>
            <w:shd w:val="clear" w:color="auto" w:fill="auto"/>
            <w:noWrap/>
            <w:textDirection w:val="tbRl"/>
            <w:vAlign w:val="bottom"/>
            <w:hideMark/>
          </w:tcPr>
          <w:p w14:paraId="76FB7830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Sweat, 2006</w:t>
            </w:r>
          </w:p>
        </w:tc>
        <w:tc>
          <w:tcPr>
            <w:tcW w:w="491" w:type="dxa"/>
            <w:shd w:val="clear" w:color="auto" w:fill="auto"/>
            <w:noWrap/>
            <w:textDirection w:val="tbRl"/>
            <w:vAlign w:val="bottom"/>
            <w:hideMark/>
          </w:tcPr>
          <w:p w14:paraId="283EBC74" w14:textId="77777777" w:rsidR="005F38C9" w:rsidRPr="00BE04C3" w:rsidRDefault="005F38C9" w:rsidP="008B7E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Tromp 2013</w:t>
            </w:r>
          </w:p>
        </w:tc>
        <w:tc>
          <w:tcPr>
            <w:tcW w:w="491" w:type="dxa"/>
            <w:shd w:val="clear" w:color="auto" w:fill="auto"/>
            <w:noWrap/>
            <w:textDirection w:val="tbRl"/>
            <w:vAlign w:val="bottom"/>
            <w:hideMark/>
          </w:tcPr>
          <w:p w14:paraId="09D08117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Vassal 2014</w:t>
            </w:r>
          </w:p>
        </w:tc>
        <w:tc>
          <w:tcPr>
            <w:tcW w:w="491" w:type="dxa"/>
            <w:shd w:val="clear" w:color="auto" w:fill="auto"/>
            <w:noWrap/>
            <w:textDirection w:val="tbRl"/>
            <w:vAlign w:val="bottom"/>
            <w:hideMark/>
          </w:tcPr>
          <w:p w14:paraId="1EF505C1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Wilson 2010</w:t>
            </w:r>
          </w:p>
        </w:tc>
        <w:tc>
          <w:tcPr>
            <w:tcW w:w="541" w:type="dxa"/>
            <w:shd w:val="clear" w:color="auto" w:fill="auto"/>
            <w:noWrap/>
            <w:textDirection w:val="tbRl"/>
            <w:vAlign w:val="bottom"/>
            <w:hideMark/>
          </w:tcPr>
          <w:p w14:paraId="38EA9202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Vickerman, 2006a</w:t>
            </w:r>
          </w:p>
        </w:tc>
        <w:tc>
          <w:tcPr>
            <w:tcW w:w="544" w:type="dxa"/>
            <w:shd w:val="clear" w:color="auto" w:fill="auto"/>
            <w:noWrap/>
            <w:textDirection w:val="tbRl"/>
            <w:vAlign w:val="bottom"/>
            <w:hideMark/>
          </w:tcPr>
          <w:p w14:paraId="19F028DA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Vickerman, 2006b</w:t>
            </w:r>
          </w:p>
        </w:tc>
        <w:tc>
          <w:tcPr>
            <w:tcW w:w="491" w:type="dxa"/>
            <w:shd w:val="clear" w:color="auto" w:fill="auto"/>
            <w:noWrap/>
            <w:textDirection w:val="tbRl"/>
            <w:vAlign w:val="bottom"/>
            <w:hideMark/>
          </w:tcPr>
          <w:p w14:paraId="2D5BE9AB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ou 2006</w:t>
            </w:r>
          </w:p>
        </w:tc>
      </w:tr>
      <w:tr w:rsidR="005F38C9" w:rsidRPr="00BE04C3" w14:paraId="7AFDAE12" w14:textId="77777777" w:rsidTr="005F38C9">
        <w:trPr>
          <w:trHeight w:val="286"/>
        </w:trPr>
        <w:tc>
          <w:tcPr>
            <w:tcW w:w="1456" w:type="dxa"/>
            <w:vMerge w:val="restart"/>
            <w:shd w:val="clear" w:color="auto" w:fill="auto"/>
            <w:vAlign w:val="center"/>
            <w:hideMark/>
          </w:tcPr>
          <w:p w14:paraId="7D9E318B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Title and abstract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38DFA512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 xml:space="preserve">Title 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6CC7BE0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DB94680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7D2555E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0B21F22F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054B24B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3C48AA15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AB1C25E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207A68B7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31002C9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8478560" w14:textId="77777777" w:rsidR="005F38C9" w:rsidRPr="00BE04C3" w:rsidRDefault="005F38C9" w:rsidP="008B7E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AD4A219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6A5B53F9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CB16ED1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DF52F54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2257677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23EA1FB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7D8B921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10430182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759D8C86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824E8A4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</w:tr>
      <w:tr w:rsidR="005F38C9" w:rsidRPr="00BE04C3" w14:paraId="287EBFB2" w14:textId="77777777" w:rsidTr="005F38C9">
        <w:trPr>
          <w:trHeight w:val="286"/>
        </w:trPr>
        <w:tc>
          <w:tcPr>
            <w:tcW w:w="1456" w:type="dxa"/>
            <w:vMerge/>
            <w:shd w:val="clear" w:color="auto" w:fill="auto"/>
            <w:vAlign w:val="center"/>
            <w:hideMark/>
          </w:tcPr>
          <w:p w14:paraId="710BE837" w14:textId="77777777" w:rsidR="005F38C9" w:rsidRPr="00BE04C3" w:rsidRDefault="005F38C9" w:rsidP="008B7E7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70D87399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Abstrac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AD7AAE5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EC3E5D5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C5529FE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2A38DACE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22EC908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37E31A96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E7FCECD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282D4DF0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D13C441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2A5CEA2D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9907DDD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473965FF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00AB1E5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55751E5" w14:textId="77777777" w:rsidR="005F38C9" w:rsidRPr="00BE04C3" w:rsidRDefault="005F38C9" w:rsidP="008B7E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1ED7E67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F173672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8908528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5B515640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5A66C5DE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3C1AFB7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</w:tr>
      <w:tr w:rsidR="005F38C9" w:rsidRPr="00BE04C3" w14:paraId="44D37153" w14:textId="77777777" w:rsidTr="005F38C9">
        <w:trPr>
          <w:trHeight w:val="286"/>
        </w:trPr>
        <w:tc>
          <w:tcPr>
            <w:tcW w:w="1456" w:type="dxa"/>
            <w:vMerge w:val="restart"/>
            <w:shd w:val="clear" w:color="auto" w:fill="auto"/>
            <w:vAlign w:val="center"/>
            <w:hideMark/>
          </w:tcPr>
          <w:p w14:paraId="218CDCB1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Introduction</w:t>
            </w:r>
          </w:p>
        </w:tc>
        <w:tc>
          <w:tcPr>
            <w:tcW w:w="1937" w:type="dxa"/>
            <w:vMerge w:val="restart"/>
            <w:shd w:val="clear" w:color="auto" w:fill="auto"/>
            <w:vAlign w:val="center"/>
            <w:hideMark/>
          </w:tcPr>
          <w:p w14:paraId="33FB41A7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Background and objectives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91264DB" w14:textId="77777777" w:rsidR="005F38C9" w:rsidRPr="00BE04C3" w:rsidRDefault="005F38C9" w:rsidP="008B7E7C">
            <w:pPr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3a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1B40072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181FBEA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02AA2C6F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5774B6E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5C95A223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37A0E20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2C7CD3AB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BD10C48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2DD0F2BC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3FCE233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577E9871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EAAFFB1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11FFE91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375F5A3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F5D5CE3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BC12EE2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0D305358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11FA1623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22FF4E9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</w:tr>
      <w:tr w:rsidR="005F38C9" w:rsidRPr="00BE04C3" w14:paraId="188C2E7C" w14:textId="77777777" w:rsidTr="005F38C9">
        <w:trPr>
          <w:trHeight w:val="286"/>
        </w:trPr>
        <w:tc>
          <w:tcPr>
            <w:tcW w:w="1456" w:type="dxa"/>
            <w:vMerge/>
            <w:shd w:val="clear" w:color="auto" w:fill="auto"/>
            <w:vAlign w:val="center"/>
            <w:hideMark/>
          </w:tcPr>
          <w:p w14:paraId="7EAF5F74" w14:textId="77777777" w:rsidR="005F38C9" w:rsidRPr="00BE04C3" w:rsidRDefault="005F38C9" w:rsidP="008B7E7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37" w:type="dxa"/>
            <w:vMerge/>
            <w:shd w:val="clear" w:color="auto" w:fill="auto"/>
            <w:vAlign w:val="center"/>
            <w:hideMark/>
          </w:tcPr>
          <w:p w14:paraId="28EDF155" w14:textId="77777777" w:rsidR="005F38C9" w:rsidRPr="00BE04C3" w:rsidRDefault="005F38C9" w:rsidP="008B7E7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B501E06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3b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B9CA558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38000A7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00A5DECA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6608FDF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717C4975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81B0504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4F9C3980" w14:textId="77777777" w:rsidR="005F38C9" w:rsidRPr="00BE04C3" w:rsidRDefault="005F38C9" w:rsidP="008B7E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756D58B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94AFA82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C790BDD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7AC917CA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FA29FFD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CE06D45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8CCF164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95576F2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EC1183B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20CB3BA5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2FBBE2DD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5FAFB6B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</w:tr>
      <w:tr w:rsidR="005F38C9" w:rsidRPr="00BE04C3" w14:paraId="6E721906" w14:textId="77777777" w:rsidTr="005F38C9">
        <w:trPr>
          <w:trHeight w:val="571"/>
        </w:trPr>
        <w:tc>
          <w:tcPr>
            <w:tcW w:w="1456" w:type="dxa"/>
            <w:vMerge w:val="restart"/>
            <w:shd w:val="clear" w:color="auto" w:fill="auto"/>
            <w:vAlign w:val="center"/>
            <w:hideMark/>
          </w:tcPr>
          <w:p w14:paraId="54E01320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Methods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334AA8CA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Target population and subgroups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23A1204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8D20BFB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D225E92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3A92DE55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2F682DCF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4AB22A40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00BC11A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4DFBD2D8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0D47E7C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30548F9" w14:textId="77777777" w:rsidR="005F38C9" w:rsidRPr="00BE04C3" w:rsidRDefault="005F38C9" w:rsidP="008B7E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CCD1779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630A84CD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595A961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98FC035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ACDA685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E79FA21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87DBE93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5B04C72C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6159BE8C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AEFD959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</w:tr>
      <w:tr w:rsidR="005F38C9" w:rsidRPr="00BE04C3" w14:paraId="5B2D7884" w14:textId="77777777" w:rsidTr="005F38C9">
        <w:trPr>
          <w:trHeight w:val="278"/>
        </w:trPr>
        <w:tc>
          <w:tcPr>
            <w:tcW w:w="1456" w:type="dxa"/>
            <w:vMerge/>
            <w:shd w:val="clear" w:color="auto" w:fill="auto"/>
            <w:vAlign w:val="center"/>
            <w:hideMark/>
          </w:tcPr>
          <w:p w14:paraId="2A36F863" w14:textId="77777777" w:rsidR="005F38C9" w:rsidRPr="00BE04C3" w:rsidRDefault="005F38C9" w:rsidP="008B7E7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19E3B586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Setting and location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FB79B10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1C4964B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DC6A125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482109D8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683719F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6BAAA58B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C9DBBF6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1A408697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8780781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FC49FA0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52CAD11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7DF84D66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9BE354C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10F662C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6CF7D5A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108B797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6780A26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762A3C07" w14:textId="77777777" w:rsidR="005F38C9" w:rsidRPr="00BE04C3" w:rsidRDefault="005F38C9" w:rsidP="008B7E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4D4DCBDB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C927F61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</w:tr>
      <w:tr w:rsidR="005F38C9" w:rsidRPr="00BE04C3" w14:paraId="345DD775" w14:textId="77777777" w:rsidTr="005F38C9">
        <w:trPr>
          <w:trHeight w:val="286"/>
        </w:trPr>
        <w:tc>
          <w:tcPr>
            <w:tcW w:w="1456" w:type="dxa"/>
            <w:vMerge/>
            <w:shd w:val="clear" w:color="auto" w:fill="auto"/>
            <w:vAlign w:val="center"/>
            <w:hideMark/>
          </w:tcPr>
          <w:p w14:paraId="7A753658" w14:textId="77777777" w:rsidR="005F38C9" w:rsidRPr="00BE04C3" w:rsidRDefault="005F38C9" w:rsidP="008B7E7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7DB2B85D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Study perspective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C57C54A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E388B50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A455753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1133EE23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043662C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04B354F8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ECF5D4C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243B1716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9F15ED1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BCF37C5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279B2AC1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06C3EBB5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5363E12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2CF7FEAC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0F1E6EC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B34CECB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3EDFA2B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6BA314D7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6A637869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50F3B2D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</w:tr>
      <w:tr w:rsidR="005F38C9" w:rsidRPr="00BE04C3" w14:paraId="1EBA00A0" w14:textId="77777777" w:rsidTr="005F38C9">
        <w:trPr>
          <w:trHeight w:val="464"/>
        </w:trPr>
        <w:tc>
          <w:tcPr>
            <w:tcW w:w="1456" w:type="dxa"/>
            <w:vMerge/>
            <w:shd w:val="clear" w:color="auto" w:fill="auto"/>
            <w:vAlign w:val="center"/>
            <w:hideMark/>
          </w:tcPr>
          <w:p w14:paraId="0F1F807E" w14:textId="77777777" w:rsidR="005F38C9" w:rsidRPr="00BE04C3" w:rsidRDefault="005F38C9" w:rsidP="008B7E7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46912535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Comparators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94D4E60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5C496D6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1DB610A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6826998B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2BDD4C54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63C5FC65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D708C47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21C2549D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734D630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109D066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08C8E2D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5B374C3C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37470C9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517CACD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CCBF703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7CFEE15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EED53C0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01B2C877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42C13D4B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A594BB4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</w:tr>
      <w:tr w:rsidR="005F38C9" w:rsidRPr="00BE04C3" w14:paraId="513A7245" w14:textId="77777777" w:rsidTr="005F38C9">
        <w:trPr>
          <w:trHeight w:val="297"/>
        </w:trPr>
        <w:tc>
          <w:tcPr>
            <w:tcW w:w="1456" w:type="dxa"/>
            <w:vMerge/>
            <w:shd w:val="clear" w:color="auto" w:fill="8DB3E2"/>
            <w:vAlign w:val="center"/>
            <w:hideMark/>
          </w:tcPr>
          <w:p w14:paraId="60B6B17F" w14:textId="77777777" w:rsidR="005F38C9" w:rsidRPr="00BE04C3" w:rsidRDefault="005F38C9" w:rsidP="008B7E7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5BC437E4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Time horizon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1A10F1B" w14:textId="77777777" w:rsidR="005F38C9" w:rsidRPr="00BE04C3" w:rsidRDefault="005F38C9" w:rsidP="008B7E7C">
            <w:pPr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ACD3A26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E3CBE9C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5B695BC9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3F3042F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4CF47AEE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A1CE00A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20CBC8D6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4E46E1E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A614D78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1E59C88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70B2E020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94D19D9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DE554CD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21F31471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563EFF9" w14:textId="77777777" w:rsidR="005F38C9" w:rsidRPr="00BE04C3" w:rsidRDefault="005F38C9" w:rsidP="008B7E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5F9CA6B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3AD75618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720EADC8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82DD468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</w:tr>
      <w:tr w:rsidR="005F38C9" w:rsidRPr="00BE04C3" w14:paraId="66358A23" w14:textId="77777777" w:rsidTr="005F38C9">
        <w:trPr>
          <w:trHeight w:val="286"/>
        </w:trPr>
        <w:tc>
          <w:tcPr>
            <w:tcW w:w="1456" w:type="dxa"/>
            <w:vMerge/>
            <w:shd w:val="clear" w:color="auto" w:fill="8DB3E2"/>
            <w:vAlign w:val="center"/>
            <w:hideMark/>
          </w:tcPr>
          <w:p w14:paraId="4A3EAEC3" w14:textId="77777777" w:rsidR="005F38C9" w:rsidRPr="00BE04C3" w:rsidRDefault="005F38C9" w:rsidP="008B7E7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61C345AE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Discount rate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B55120F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29A287DE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B430EE3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369EFFFE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CCF91D6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121A7B10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CEFD0C2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372861F1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23422E9F" w14:textId="77777777" w:rsidR="005F38C9" w:rsidRPr="00BE04C3" w:rsidRDefault="005F38C9" w:rsidP="008B7E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D035BF5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4EBA9CF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1FDE41F1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C9488ED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955C5C9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A919A1E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ED25288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5B4F8E1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3ABCC8E6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7773EE73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58FBC3F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</w:tr>
    </w:tbl>
    <w:p w14:paraId="2F0144F8" w14:textId="77777777" w:rsidR="008B7E7C" w:rsidRPr="00BE04C3" w:rsidRDefault="008B7E7C" w:rsidP="008B7E7C">
      <w:pPr>
        <w:widowControl w:val="0"/>
        <w:autoSpaceDE w:val="0"/>
        <w:autoSpaceDN w:val="0"/>
        <w:adjustRightInd w:val="0"/>
        <w:rPr>
          <w:sz w:val="20"/>
          <w:szCs w:val="20"/>
        </w:rPr>
        <w:sectPr w:rsidR="008B7E7C" w:rsidRPr="00BE04C3" w:rsidSect="00A97702">
          <w:pgSz w:w="16817" w:h="11901" w:orient="landscape"/>
          <w:pgMar w:top="1554" w:right="1440" w:bottom="1797" w:left="1440" w:header="708" w:footer="708" w:gutter="0"/>
          <w:cols w:space="708"/>
          <w:docGrid w:linePitch="360"/>
        </w:sectPr>
      </w:pPr>
      <w:r w:rsidRPr="00BE04C3">
        <w:rPr>
          <w:sz w:val="20"/>
          <w:szCs w:val="20"/>
        </w:rPr>
        <w:t>* SRH: Sexual and reproductive health; CHEERS: Consolidated Health Economic Evaluation Reporting Standards; NA: not applicable; N: not reported; Y: reported; P: partially reported</w:t>
      </w:r>
    </w:p>
    <w:p w14:paraId="5EBFB948" w14:textId="77777777" w:rsidR="008B7E7C" w:rsidRPr="00BE04C3" w:rsidRDefault="008B7E7C" w:rsidP="008B7E7C">
      <w:pPr>
        <w:rPr>
          <w:sz w:val="20"/>
          <w:szCs w:val="20"/>
        </w:rPr>
      </w:pPr>
      <w:r w:rsidRPr="00BE04C3">
        <w:rPr>
          <w:sz w:val="20"/>
          <w:szCs w:val="20"/>
        </w:rPr>
        <w:lastRenderedPageBreak/>
        <w:t>Additional file 4- continued</w:t>
      </w:r>
    </w:p>
    <w:tbl>
      <w:tblPr>
        <w:tblpPr w:leftFromText="180" w:rightFromText="180" w:vertAnchor="text" w:tblpX="-352" w:tblpY="1"/>
        <w:tblOverlap w:val="never"/>
        <w:tblW w:w="147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1"/>
        <w:gridCol w:w="3241"/>
        <w:gridCol w:w="885"/>
        <w:gridCol w:w="480"/>
        <w:gridCol w:w="734"/>
        <w:gridCol w:w="480"/>
        <w:gridCol w:w="480"/>
        <w:gridCol w:w="480"/>
        <w:gridCol w:w="480"/>
        <w:gridCol w:w="480"/>
        <w:gridCol w:w="480"/>
        <w:gridCol w:w="480"/>
        <w:gridCol w:w="480"/>
        <w:gridCol w:w="493"/>
        <w:gridCol w:w="734"/>
        <w:gridCol w:w="480"/>
        <w:gridCol w:w="480"/>
        <w:gridCol w:w="480"/>
        <w:gridCol w:w="480"/>
        <w:gridCol w:w="480"/>
        <w:gridCol w:w="480"/>
        <w:gridCol w:w="480"/>
      </w:tblGrid>
      <w:tr w:rsidR="005F38C9" w:rsidRPr="00BE04C3" w14:paraId="69A58FD0" w14:textId="77777777" w:rsidTr="005F38C9">
        <w:trPr>
          <w:trHeight w:val="1286"/>
        </w:trPr>
        <w:tc>
          <w:tcPr>
            <w:tcW w:w="0" w:type="auto"/>
            <w:gridSpan w:val="2"/>
            <w:shd w:val="clear" w:color="auto" w:fill="auto"/>
            <w:vAlign w:val="center"/>
          </w:tcPr>
          <w:p w14:paraId="7C33DB2A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Ite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6BDC8E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Item No</w:t>
            </w:r>
          </w:p>
        </w:tc>
        <w:tc>
          <w:tcPr>
            <w:tcW w:w="0" w:type="auto"/>
            <w:shd w:val="clear" w:color="auto" w:fill="auto"/>
            <w:noWrap/>
            <w:textDirection w:val="tbRl"/>
            <w:vAlign w:val="bottom"/>
          </w:tcPr>
          <w:p w14:paraId="00F92EFF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Aldridge 2009</w:t>
            </w:r>
          </w:p>
        </w:tc>
        <w:tc>
          <w:tcPr>
            <w:tcW w:w="0" w:type="auto"/>
            <w:shd w:val="clear" w:color="auto" w:fill="auto"/>
            <w:noWrap/>
            <w:textDirection w:val="tbRl"/>
            <w:vAlign w:val="bottom"/>
          </w:tcPr>
          <w:p w14:paraId="728CA667" w14:textId="77777777" w:rsidR="005F38C9" w:rsidRPr="00BE04C3" w:rsidRDefault="005F38C9" w:rsidP="008B7E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  <w:p w14:paraId="18D8BF59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Burgos 2010</w:t>
            </w:r>
          </w:p>
        </w:tc>
        <w:tc>
          <w:tcPr>
            <w:tcW w:w="0" w:type="auto"/>
            <w:shd w:val="clear" w:color="auto" w:fill="auto"/>
            <w:noWrap/>
            <w:textDirection w:val="tbRl"/>
            <w:vAlign w:val="bottom"/>
          </w:tcPr>
          <w:p w14:paraId="4E3176FF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proofErr w:type="spellStart"/>
            <w:r w:rsidRPr="00BE04C3">
              <w:rPr>
                <w:rFonts w:eastAsia="Times New Roman"/>
                <w:sz w:val="20"/>
                <w:szCs w:val="20"/>
              </w:rPr>
              <w:t>Borghi</w:t>
            </w:r>
            <w:proofErr w:type="spellEnd"/>
            <w:r w:rsidRPr="00BE04C3">
              <w:rPr>
                <w:rFonts w:eastAsia="Times New Roman"/>
                <w:sz w:val="20"/>
                <w:szCs w:val="20"/>
              </w:rPr>
              <w:t xml:space="preserve"> 2005</w:t>
            </w:r>
          </w:p>
        </w:tc>
        <w:tc>
          <w:tcPr>
            <w:tcW w:w="0" w:type="auto"/>
            <w:shd w:val="clear" w:color="auto" w:fill="auto"/>
            <w:noWrap/>
            <w:textDirection w:val="tbRl"/>
            <w:vAlign w:val="bottom"/>
          </w:tcPr>
          <w:p w14:paraId="5AAF0148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Carrara 2005</w:t>
            </w:r>
          </w:p>
        </w:tc>
        <w:tc>
          <w:tcPr>
            <w:tcW w:w="0" w:type="auto"/>
            <w:shd w:val="clear" w:color="auto" w:fill="auto"/>
            <w:noWrap/>
            <w:textDirection w:val="tbRl"/>
            <w:vAlign w:val="bottom"/>
          </w:tcPr>
          <w:p w14:paraId="06D10F89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proofErr w:type="spellStart"/>
            <w:r w:rsidRPr="00BE04C3">
              <w:rPr>
                <w:rFonts w:eastAsia="Times New Roman"/>
                <w:sz w:val="20"/>
                <w:szCs w:val="20"/>
              </w:rPr>
              <w:t>Dandona</w:t>
            </w:r>
            <w:proofErr w:type="spellEnd"/>
            <w:r w:rsidRPr="00BE04C3">
              <w:rPr>
                <w:rFonts w:eastAsia="Times New Roman"/>
                <w:sz w:val="20"/>
                <w:szCs w:val="20"/>
              </w:rPr>
              <w:t xml:space="preserve"> 2010</w:t>
            </w:r>
          </w:p>
        </w:tc>
        <w:tc>
          <w:tcPr>
            <w:tcW w:w="0" w:type="auto"/>
            <w:shd w:val="clear" w:color="auto" w:fill="auto"/>
            <w:noWrap/>
            <w:textDirection w:val="tbRl"/>
            <w:vAlign w:val="bottom"/>
          </w:tcPr>
          <w:p w14:paraId="1D4DAF39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Fung, 2007</w:t>
            </w:r>
          </w:p>
        </w:tc>
        <w:tc>
          <w:tcPr>
            <w:tcW w:w="0" w:type="auto"/>
            <w:shd w:val="clear" w:color="auto" w:fill="auto"/>
            <w:noWrap/>
            <w:textDirection w:val="tbRl"/>
            <w:vAlign w:val="bottom"/>
          </w:tcPr>
          <w:p w14:paraId="4847D6E1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Hogan  2005</w:t>
            </w:r>
          </w:p>
        </w:tc>
        <w:tc>
          <w:tcPr>
            <w:tcW w:w="0" w:type="auto"/>
            <w:shd w:val="clear" w:color="auto" w:fill="auto"/>
            <w:noWrap/>
            <w:textDirection w:val="tbRl"/>
            <w:vAlign w:val="bottom"/>
          </w:tcPr>
          <w:p w14:paraId="070B3FEC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Hutton, 2013</w:t>
            </w:r>
          </w:p>
        </w:tc>
        <w:tc>
          <w:tcPr>
            <w:tcW w:w="0" w:type="auto"/>
            <w:shd w:val="clear" w:color="auto" w:fill="auto"/>
            <w:noWrap/>
            <w:textDirection w:val="tbRl"/>
            <w:vAlign w:val="bottom"/>
          </w:tcPr>
          <w:p w14:paraId="559FED77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proofErr w:type="spellStart"/>
            <w:r w:rsidRPr="00BE04C3">
              <w:rPr>
                <w:rFonts w:eastAsia="Times New Roman"/>
                <w:sz w:val="20"/>
                <w:szCs w:val="20"/>
              </w:rPr>
              <w:t>Leelahavarong</w:t>
            </w:r>
            <w:proofErr w:type="spellEnd"/>
            <w:r w:rsidRPr="00BE04C3">
              <w:rPr>
                <w:rFonts w:eastAsia="Times New Roman"/>
                <w:sz w:val="20"/>
                <w:szCs w:val="20"/>
              </w:rPr>
              <w:t>, 2001</w:t>
            </w:r>
          </w:p>
        </w:tc>
        <w:tc>
          <w:tcPr>
            <w:tcW w:w="0" w:type="auto"/>
            <w:shd w:val="clear" w:color="auto" w:fill="auto"/>
            <w:noWrap/>
            <w:textDirection w:val="tbRl"/>
            <w:vAlign w:val="bottom"/>
          </w:tcPr>
          <w:p w14:paraId="7365D8ED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Marseille 2001</w:t>
            </w:r>
          </w:p>
        </w:tc>
        <w:tc>
          <w:tcPr>
            <w:tcW w:w="493" w:type="dxa"/>
            <w:shd w:val="clear" w:color="auto" w:fill="auto"/>
            <w:textDirection w:val="tbRl"/>
            <w:vAlign w:val="bottom"/>
          </w:tcPr>
          <w:p w14:paraId="253FEF1D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proofErr w:type="spellStart"/>
            <w:r w:rsidRPr="00BE04C3">
              <w:rPr>
                <w:rFonts w:eastAsia="Times New Roman"/>
                <w:sz w:val="20"/>
                <w:szCs w:val="20"/>
              </w:rPr>
              <w:t>Panovska</w:t>
            </w:r>
            <w:proofErr w:type="spellEnd"/>
            <w:r w:rsidRPr="00BE04C3">
              <w:rPr>
                <w:rFonts w:eastAsia="Times New Roman"/>
                <w:sz w:val="20"/>
                <w:szCs w:val="20"/>
              </w:rPr>
              <w:t>-Griffiths 2014</w:t>
            </w:r>
          </w:p>
        </w:tc>
        <w:tc>
          <w:tcPr>
            <w:tcW w:w="0" w:type="auto"/>
            <w:shd w:val="clear" w:color="auto" w:fill="auto"/>
            <w:noWrap/>
            <w:textDirection w:val="tbRl"/>
            <w:vAlign w:val="bottom"/>
          </w:tcPr>
          <w:p w14:paraId="20C4FE7C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</w:p>
          <w:p w14:paraId="40639172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proofErr w:type="spellStart"/>
            <w:r w:rsidRPr="00BE04C3">
              <w:rPr>
                <w:rFonts w:eastAsia="Times New Roman"/>
                <w:sz w:val="20"/>
                <w:szCs w:val="20"/>
              </w:rPr>
              <w:t>Prinja</w:t>
            </w:r>
            <w:proofErr w:type="spellEnd"/>
            <w:r w:rsidRPr="00BE04C3">
              <w:rPr>
                <w:rFonts w:eastAsia="Times New Roman"/>
                <w:sz w:val="20"/>
                <w:szCs w:val="20"/>
              </w:rPr>
              <w:t>, 2011</w:t>
            </w:r>
          </w:p>
        </w:tc>
        <w:tc>
          <w:tcPr>
            <w:tcW w:w="0" w:type="auto"/>
            <w:shd w:val="clear" w:color="auto" w:fill="auto"/>
            <w:noWrap/>
            <w:textDirection w:val="tbRl"/>
            <w:vAlign w:val="bottom"/>
          </w:tcPr>
          <w:p w14:paraId="46CF974F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Sweat, 2006</w:t>
            </w:r>
          </w:p>
        </w:tc>
        <w:tc>
          <w:tcPr>
            <w:tcW w:w="0" w:type="auto"/>
            <w:shd w:val="clear" w:color="auto" w:fill="auto"/>
            <w:noWrap/>
            <w:textDirection w:val="tbRl"/>
            <w:vAlign w:val="bottom"/>
          </w:tcPr>
          <w:p w14:paraId="24EC83D3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Tromp 2013</w:t>
            </w:r>
          </w:p>
        </w:tc>
        <w:tc>
          <w:tcPr>
            <w:tcW w:w="0" w:type="auto"/>
            <w:shd w:val="clear" w:color="auto" w:fill="auto"/>
            <w:noWrap/>
            <w:textDirection w:val="tbRl"/>
            <w:vAlign w:val="bottom"/>
          </w:tcPr>
          <w:p w14:paraId="2089EC21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Vassal 2014</w:t>
            </w:r>
          </w:p>
        </w:tc>
        <w:tc>
          <w:tcPr>
            <w:tcW w:w="0" w:type="auto"/>
            <w:shd w:val="clear" w:color="auto" w:fill="auto"/>
            <w:noWrap/>
            <w:textDirection w:val="tbRl"/>
            <w:vAlign w:val="bottom"/>
          </w:tcPr>
          <w:p w14:paraId="6634637C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Wilson 2010</w:t>
            </w:r>
          </w:p>
        </w:tc>
        <w:tc>
          <w:tcPr>
            <w:tcW w:w="0" w:type="auto"/>
            <w:shd w:val="clear" w:color="auto" w:fill="auto"/>
            <w:noWrap/>
            <w:textDirection w:val="tbRl"/>
            <w:vAlign w:val="bottom"/>
          </w:tcPr>
          <w:p w14:paraId="02D9806A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Vickerman, 2006</w:t>
            </w:r>
          </w:p>
        </w:tc>
        <w:tc>
          <w:tcPr>
            <w:tcW w:w="0" w:type="auto"/>
            <w:shd w:val="clear" w:color="auto" w:fill="auto"/>
            <w:noWrap/>
            <w:textDirection w:val="tbRl"/>
            <w:vAlign w:val="bottom"/>
          </w:tcPr>
          <w:p w14:paraId="6D20195A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Vickerman, 2006</w:t>
            </w:r>
          </w:p>
        </w:tc>
        <w:tc>
          <w:tcPr>
            <w:tcW w:w="0" w:type="auto"/>
            <w:shd w:val="clear" w:color="auto" w:fill="auto"/>
            <w:noWrap/>
            <w:textDirection w:val="tbRl"/>
            <w:vAlign w:val="bottom"/>
          </w:tcPr>
          <w:p w14:paraId="03799068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ou 2006</w:t>
            </w:r>
          </w:p>
        </w:tc>
      </w:tr>
      <w:tr w:rsidR="005F38C9" w:rsidRPr="00BE04C3" w14:paraId="3473A71C" w14:textId="77777777" w:rsidTr="005F38C9">
        <w:trPr>
          <w:trHeight w:val="614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F8B1AF2" w14:textId="77777777" w:rsidR="005F38C9" w:rsidRPr="00BE04C3" w:rsidRDefault="005F38C9" w:rsidP="008B7E7C">
            <w:pPr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Metho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957D78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Choice of health outco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B5058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5FB17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BE60E6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80C3B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1A0182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8BC67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0B601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F2FE22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C39EA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69E7F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B5BD4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168ED139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D3F43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0D917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45029F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28199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2C3BE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0C1ED9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847F8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BDC677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</w:tr>
      <w:tr w:rsidR="005F38C9" w:rsidRPr="00BE04C3" w14:paraId="0274DFC3" w14:textId="77777777" w:rsidTr="005F38C9">
        <w:trPr>
          <w:trHeight w:val="30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3DEBBE1" w14:textId="77777777" w:rsidR="005F38C9" w:rsidRPr="00BE04C3" w:rsidRDefault="005F38C9" w:rsidP="008B7E7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2DA975C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Measurement of effectiven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D5820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11 a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A83D7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09C23" w14:textId="77777777" w:rsidR="005F38C9" w:rsidRPr="00BE04C3" w:rsidRDefault="005F38C9" w:rsidP="008B7E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293B4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92195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A05A8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7BE2C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B7640B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5D8EE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E0019F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AFE9D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08F69C50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D76347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08A02B" w14:textId="77777777" w:rsidR="005F38C9" w:rsidRPr="00BE04C3" w:rsidRDefault="005F38C9" w:rsidP="008B7E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55162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00C8B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E18B9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73E15" w14:textId="77777777" w:rsidR="005F38C9" w:rsidRPr="00BE04C3" w:rsidRDefault="005F38C9" w:rsidP="008B7E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59369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4C635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F38C9" w:rsidRPr="00BE04C3" w14:paraId="10ABAE54" w14:textId="77777777" w:rsidTr="005F38C9">
        <w:trPr>
          <w:trHeight w:val="30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8B8DCBB" w14:textId="77777777" w:rsidR="005F38C9" w:rsidRPr="00BE04C3" w:rsidRDefault="005F38C9" w:rsidP="008B7E7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6F8E82C" w14:textId="77777777" w:rsidR="005F38C9" w:rsidRPr="00BE04C3" w:rsidRDefault="005F38C9" w:rsidP="008B7E7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EFC297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11 b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8F631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D99FBF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D25C72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15735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EB6544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8D9D0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8E0FE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C67B6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F3791F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A8975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43F81642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ACA21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A919E5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35217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810569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96ACF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33C9F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98D28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918DD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</w:tr>
      <w:tr w:rsidR="005F38C9" w:rsidRPr="00BE04C3" w14:paraId="76814B51" w14:textId="77777777" w:rsidTr="005F38C9">
        <w:trPr>
          <w:trHeight w:val="568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54B9067" w14:textId="77777777" w:rsidR="005F38C9" w:rsidRPr="00BE04C3" w:rsidRDefault="005F38C9" w:rsidP="008B7E7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EF889F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Measurement and valuation of</w:t>
            </w:r>
            <w:r w:rsidRPr="00BE04C3">
              <w:rPr>
                <w:rFonts w:eastAsia="Times New Roman"/>
                <w:sz w:val="20"/>
                <w:szCs w:val="20"/>
              </w:rPr>
              <w:br/>
              <w:t>preference based outco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9275C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47C7F8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CF3CDF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5F37AA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749F3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CDD46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192C9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8E004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6DFBA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1E087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F5B8E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29283F7D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185D47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F2F7B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D4E7D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8CBDB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15E1B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0431F1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C8EE4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029E57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F38C9" w:rsidRPr="00BE04C3" w14:paraId="4F1C2CA7" w14:textId="77777777" w:rsidTr="005F38C9">
        <w:trPr>
          <w:trHeight w:val="30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93348DA" w14:textId="77777777" w:rsidR="005F38C9" w:rsidRPr="00BE04C3" w:rsidRDefault="005F38C9" w:rsidP="008B7E7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F7EB8BA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Estimating resources and cos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16FC4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13 a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A994E3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18468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16F9C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387D2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1E3617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0DF00A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E87C0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6A9B9A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E04E64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C3E4E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195EE000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4132D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08D02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CE7E36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CBA74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9D001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D845D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BC0FE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87CEFB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F38C9" w:rsidRPr="00BE04C3" w14:paraId="797E4D29" w14:textId="77777777" w:rsidTr="005F38C9">
        <w:trPr>
          <w:trHeight w:val="30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6E9E8B9" w14:textId="77777777" w:rsidR="005F38C9" w:rsidRPr="00BE04C3" w:rsidRDefault="005F38C9" w:rsidP="008B7E7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691C3D1" w14:textId="77777777" w:rsidR="005F38C9" w:rsidRPr="00BE04C3" w:rsidRDefault="005F38C9" w:rsidP="008B7E7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121520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13 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12B31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2C3FB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452B1A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38A1E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67C88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84733B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561CC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C58DE5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192A2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34836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3EB62705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3B7C4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DC8F3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2D7BD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B2FC0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3942B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581109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9250D3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337E3A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</w:tr>
      <w:tr w:rsidR="005F38C9" w:rsidRPr="00BE04C3" w14:paraId="373EDF84" w14:textId="77777777" w:rsidTr="005F38C9">
        <w:trPr>
          <w:trHeight w:val="55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D6312C7" w14:textId="77777777" w:rsidR="005F38C9" w:rsidRPr="00BE04C3" w:rsidRDefault="005F38C9" w:rsidP="008B7E7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D46A48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Currency, price date, and convers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FE2E16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AEB57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635149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2077A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5C8BB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29FF9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FFEFC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5AFC2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497BD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E2DF1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4528D4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093C224A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C191E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C827D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6F983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9ED30F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3B054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0641A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ED0E44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911DB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</w:tr>
      <w:tr w:rsidR="005F38C9" w:rsidRPr="00BE04C3" w14:paraId="0ECB0E1B" w14:textId="77777777" w:rsidTr="005F38C9">
        <w:trPr>
          <w:trHeight w:val="30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211A672" w14:textId="77777777" w:rsidR="005F38C9" w:rsidRPr="00BE04C3" w:rsidRDefault="005F38C9" w:rsidP="008B7E7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2B0E92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Choice of mode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AE8DB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40707" w14:textId="77777777" w:rsidR="005F38C9" w:rsidRPr="00BE04C3" w:rsidRDefault="005F38C9" w:rsidP="008B7E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2E7FD9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B5550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4C1B8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879A6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FABEB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355AD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0A98A0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E169B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06020A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09890949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35EC37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3EABF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18964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0794E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A4CBF" w14:textId="77777777" w:rsidR="005F38C9" w:rsidRPr="00BE04C3" w:rsidRDefault="005F38C9" w:rsidP="008B7E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DF2A0F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5D3FCB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50705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</w:tr>
      <w:tr w:rsidR="005F38C9" w:rsidRPr="00BE04C3" w14:paraId="0C490BDD" w14:textId="77777777" w:rsidTr="005F38C9">
        <w:trPr>
          <w:trHeight w:val="30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EE8D9A2" w14:textId="77777777" w:rsidR="005F38C9" w:rsidRPr="00BE04C3" w:rsidRDefault="005F38C9" w:rsidP="008B7E7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F1DBB0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Assumptio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85E5DA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F99C9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4B99B3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42E29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BB555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E860F0" w14:textId="77777777" w:rsidR="005F38C9" w:rsidRPr="00BE04C3" w:rsidRDefault="005F38C9" w:rsidP="008B7E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B8F9C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2124E6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13B22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66E4E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26FD8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3A596C37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93D0B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C79846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9A7FF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1EB124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E5AD8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FBCC0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8F900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55A61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</w:tr>
      <w:tr w:rsidR="005F38C9" w:rsidRPr="00BE04C3" w14:paraId="2597E562" w14:textId="77777777" w:rsidTr="005F38C9">
        <w:trPr>
          <w:trHeight w:val="128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958E1D8" w14:textId="77777777" w:rsidR="005F38C9" w:rsidRPr="00BE04C3" w:rsidRDefault="005F38C9" w:rsidP="008B7E7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DCFD07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Analytical metho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3BC0C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215A3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F50308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820448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EADE61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1E6C3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E9CAD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2D3BC4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A9A69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25734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8546A" w14:textId="77777777" w:rsidR="005F38C9" w:rsidRPr="00BE04C3" w:rsidRDefault="005F38C9" w:rsidP="008B7E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0A0B16EA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ACF85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80A38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CC535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966B4E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F5C23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9E8B86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B613A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DEE33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</w:tr>
    </w:tbl>
    <w:p w14:paraId="4F47A5AF" w14:textId="77777777" w:rsidR="008B7E7C" w:rsidRPr="00BE04C3" w:rsidRDefault="008B7E7C" w:rsidP="008B7E7C">
      <w:pPr>
        <w:rPr>
          <w:sz w:val="20"/>
          <w:szCs w:val="20"/>
        </w:rPr>
      </w:pPr>
      <w:r w:rsidRPr="00BE04C3">
        <w:rPr>
          <w:sz w:val="20"/>
          <w:szCs w:val="20"/>
        </w:rPr>
        <w:t>*NA: not applicable; N: not reported; Y: reported; P:</w:t>
      </w:r>
      <w:r w:rsidRPr="00BE04C3">
        <w:t xml:space="preserve"> </w:t>
      </w:r>
      <w:r w:rsidRPr="00BE04C3">
        <w:rPr>
          <w:sz w:val="20"/>
          <w:szCs w:val="20"/>
        </w:rPr>
        <w:t>partially reported</w:t>
      </w:r>
    </w:p>
    <w:p w14:paraId="0AAC168D" w14:textId="77777777" w:rsidR="008B7E7C" w:rsidRPr="00BE04C3" w:rsidRDefault="008B7E7C" w:rsidP="008B7E7C">
      <w:pPr>
        <w:rPr>
          <w:sz w:val="20"/>
          <w:szCs w:val="20"/>
        </w:rPr>
      </w:pPr>
    </w:p>
    <w:p w14:paraId="06E9C8E3" w14:textId="77777777" w:rsidR="008B7E7C" w:rsidRDefault="008B7E7C" w:rsidP="008B7E7C">
      <w:pPr>
        <w:rPr>
          <w:sz w:val="20"/>
          <w:szCs w:val="20"/>
        </w:rPr>
      </w:pPr>
    </w:p>
    <w:p w14:paraId="51CC5FA4" w14:textId="77777777" w:rsidR="005F38C9" w:rsidRPr="00BE04C3" w:rsidRDefault="005F38C9" w:rsidP="008B7E7C">
      <w:pPr>
        <w:rPr>
          <w:sz w:val="20"/>
          <w:szCs w:val="20"/>
        </w:rPr>
      </w:pPr>
    </w:p>
    <w:p w14:paraId="287DF2BE" w14:textId="77777777" w:rsidR="008B7E7C" w:rsidRPr="00BE04C3" w:rsidRDefault="008B7E7C" w:rsidP="008B7E7C">
      <w:pPr>
        <w:rPr>
          <w:sz w:val="20"/>
          <w:szCs w:val="20"/>
        </w:rPr>
      </w:pPr>
    </w:p>
    <w:p w14:paraId="02D6268A" w14:textId="77777777" w:rsidR="008B7E7C" w:rsidRPr="00BE04C3" w:rsidRDefault="008B7E7C" w:rsidP="008B7E7C">
      <w:pPr>
        <w:rPr>
          <w:sz w:val="20"/>
          <w:szCs w:val="20"/>
        </w:rPr>
      </w:pPr>
    </w:p>
    <w:p w14:paraId="6C91227E" w14:textId="77777777" w:rsidR="008B7E7C" w:rsidRPr="00BE04C3" w:rsidRDefault="008B7E7C" w:rsidP="008B7E7C">
      <w:pPr>
        <w:rPr>
          <w:sz w:val="20"/>
          <w:szCs w:val="20"/>
        </w:rPr>
      </w:pPr>
    </w:p>
    <w:p w14:paraId="16E53BFB" w14:textId="77777777" w:rsidR="00157ED1" w:rsidRPr="00BE04C3" w:rsidRDefault="00157ED1" w:rsidP="008B7E7C">
      <w:pPr>
        <w:rPr>
          <w:sz w:val="20"/>
          <w:szCs w:val="20"/>
        </w:rPr>
      </w:pPr>
    </w:p>
    <w:p w14:paraId="733ACE7E" w14:textId="77777777" w:rsidR="00157ED1" w:rsidRPr="00BE04C3" w:rsidRDefault="00157ED1" w:rsidP="008B7E7C">
      <w:pPr>
        <w:rPr>
          <w:sz w:val="20"/>
          <w:szCs w:val="20"/>
        </w:rPr>
      </w:pPr>
    </w:p>
    <w:p w14:paraId="3210AE76" w14:textId="77777777" w:rsidR="00157ED1" w:rsidRPr="00BE04C3" w:rsidRDefault="00157ED1" w:rsidP="008B7E7C">
      <w:pPr>
        <w:rPr>
          <w:sz w:val="20"/>
          <w:szCs w:val="20"/>
        </w:rPr>
      </w:pPr>
    </w:p>
    <w:p w14:paraId="4501B3EB" w14:textId="77777777" w:rsidR="00157ED1" w:rsidRPr="00BE04C3" w:rsidRDefault="00157ED1" w:rsidP="008B7E7C">
      <w:pPr>
        <w:rPr>
          <w:sz w:val="20"/>
          <w:szCs w:val="20"/>
        </w:rPr>
      </w:pPr>
    </w:p>
    <w:p w14:paraId="6D600A0C" w14:textId="77777777" w:rsidR="00157ED1" w:rsidRPr="00BE04C3" w:rsidRDefault="00157ED1" w:rsidP="008B7E7C">
      <w:pPr>
        <w:rPr>
          <w:sz w:val="20"/>
          <w:szCs w:val="20"/>
        </w:rPr>
      </w:pPr>
    </w:p>
    <w:p w14:paraId="186E59BC" w14:textId="77777777" w:rsidR="008B7E7C" w:rsidRPr="00BE04C3" w:rsidRDefault="008B7E7C" w:rsidP="008B7E7C">
      <w:pPr>
        <w:rPr>
          <w:sz w:val="20"/>
          <w:szCs w:val="20"/>
        </w:rPr>
      </w:pPr>
      <w:r w:rsidRPr="00BE04C3">
        <w:rPr>
          <w:sz w:val="20"/>
          <w:szCs w:val="20"/>
        </w:rPr>
        <w:lastRenderedPageBreak/>
        <w:t>Additional file 4-continued</w:t>
      </w:r>
    </w:p>
    <w:p w14:paraId="5C754003" w14:textId="77777777" w:rsidR="00157ED1" w:rsidRPr="00BE04C3" w:rsidRDefault="00157ED1" w:rsidP="008B7E7C">
      <w:pPr>
        <w:rPr>
          <w:sz w:val="20"/>
          <w:szCs w:val="20"/>
        </w:rPr>
      </w:pPr>
    </w:p>
    <w:tbl>
      <w:tblPr>
        <w:tblpPr w:leftFromText="180" w:rightFromText="180" w:vertAnchor="text" w:tblpX="-318" w:tblpY="1"/>
        <w:tblOverlap w:val="never"/>
        <w:tblW w:w="14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0"/>
        <w:gridCol w:w="2974"/>
        <w:gridCol w:w="908"/>
        <w:gridCol w:w="492"/>
        <w:gridCol w:w="753"/>
        <w:gridCol w:w="492"/>
        <w:gridCol w:w="492"/>
        <w:gridCol w:w="492"/>
        <w:gridCol w:w="492"/>
        <w:gridCol w:w="492"/>
        <w:gridCol w:w="492"/>
        <w:gridCol w:w="492"/>
        <w:gridCol w:w="492"/>
        <w:gridCol w:w="492"/>
        <w:gridCol w:w="492"/>
        <w:gridCol w:w="492"/>
        <w:gridCol w:w="492"/>
        <w:gridCol w:w="492"/>
        <w:gridCol w:w="492"/>
        <w:gridCol w:w="492"/>
        <w:gridCol w:w="492"/>
        <w:gridCol w:w="492"/>
      </w:tblGrid>
      <w:tr w:rsidR="005F38C9" w:rsidRPr="00BE04C3" w14:paraId="50E7B6D8" w14:textId="77777777" w:rsidTr="005F38C9">
        <w:trPr>
          <w:trHeight w:val="1456"/>
        </w:trPr>
        <w:tc>
          <w:tcPr>
            <w:tcW w:w="0" w:type="auto"/>
            <w:gridSpan w:val="2"/>
            <w:shd w:val="clear" w:color="auto" w:fill="auto"/>
            <w:vAlign w:val="center"/>
          </w:tcPr>
          <w:p w14:paraId="19258E35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Ite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CD35EF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Item No</w:t>
            </w:r>
          </w:p>
        </w:tc>
        <w:tc>
          <w:tcPr>
            <w:tcW w:w="0" w:type="auto"/>
            <w:shd w:val="clear" w:color="auto" w:fill="auto"/>
            <w:noWrap/>
            <w:textDirection w:val="tbRl"/>
            <w:vAlign w:val="bottom"/>
          </w:tcPr>
          <w:p w14:paraId="6B9AF1E1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Aldridge 2009</w:t>
            </w:r>
          </w:p>
        </w:tc>
        <w:tc>
          <w:tcPr>
            <w:tcW w:w="0" w:type="auto"/>
            <w:shd w:val="clear" w:color="auto" w:fill="auto"/>
            <w:noWrap/>
            <w:textDirection w:val="tbRl"/>
            <w:vAlign w:val="bottom"/>
          </w:tcPr>
          <w:p w14:paraId="323E3FB2" w14:textId="77777777" w:rsidR="005F38C9" w:rsidRPr="00BE04C3" w:rsidRDefault="005F38C9" w:rsidP="008B7E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  <w:p w14:paraId="191E6C5A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Burgos 2010</w:t>
            </w:r>
          </w:p>
        </w:tc>
        <w:tc>
          <w:tcPr>
            <w:tcW w:w="0" w:type="auto"/>
            <w:shd w:val="clear" w:color="auto" w:fill="auto"/>
            <w:noWrap/>
            <w:textDirection w:val="tbRl"/>
            <w:vAlign w:val="bottom"/>
          </w:tcPr>
          <w:p w14:paraId="3F2F869F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proofErr w:type="spellStart"/>
            <w:r w:rsidRPr="00BE04C3">
              <w:rPr>
                <w:rFonts w:eastAsia="Times New Roman"/>
                <w:sz w:val="20"/>
                <w:szCs w:val="20"/>
              </w:rPr>
              <w:t>Borghi</w:t>
            </w:r>
            <w:proofErr w:type="spellEnd"/>
            <w:r w:rsidRPr="00BE04C3">
              <w:rPr>
                <w:rFonts w:eastAsia="Times New Roman"/>
                <w:sz w:val="20"/>
                <w:szCs w:val="20"/>
              </w:rPr>
              <w:t xml:space="preserve"> 2005</w:t>
            </w:r>
          </w:p>
        </w:tc>
        <w:tc>
          <w:tcPr>
            <w:tcW w:w="0" w:type="auto"/>
            <w:shd w:val="clear" w:color="auto" w:fill="auto"/>
            <w:noWrap/>
            <w:textDirection w:val="tbRl"/>
            <w:vAlign w:val="bottom"/>
          </w:tcPr>
          <w:p w14:paraId="1D4C5802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Carrara 2005</w:t>
            </w:r>
          </w:p>
        </w:tc>
        <w:tc>
          <w:tcPr>
            <w:tcW w:w="0" w:type="auto"/>
            <w:shd w:val="clear" w:color="auto" w:fill="auto"/>
            <w:noWrap/>
            <w:textDirection w:val="tbRl"/>
            <w:vAlign w:val="bottom"/>
          </w:tcPr>
          <w:p w14:paraId="14D8FAD4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proofErr w:type="spellStart"/>
            <w:r w:rsidRPr="00BE04C3">
              <w:rPr>
                <w:rFonts w:eastAsia="Times New Roman"/>
                <w:sz w:val="20"/>
                <w:szCs w:val="20"/>
              </w:rPr>
              <w:t>Dandona</w:t>
            </w:r>
            <w:proofErr w:type="spellEnd"/>
            <w:r w:rsidRPr="00BE04C3">
              <w:rPr>
                <w:rFonts w:eastAsia="Times New Roman"/>
                <w:sz w:val="20"/>
                <w:szCs w:val="20"/>
              </w:rPr>
              <w:t xml:space="preserve"> 2010</w:t>
            </w:r>
          </w:p>
        </w:tc>
        <w:tc>
          <w:tcPr>
            <w:tcW w:w="0" w:type="auto"/>
            <w:shd w:val="clear" w:color="auto" w:fill="auto"/>
            <w:noWrap/>
            <w:textDirection w:val="tbRl"/>
            <w:vAlign w:val="bottom"/>
          </w:tcPr>
          <w:p w14:paraId="631B5009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Fung, 2007</w:t>
            </w:r>
          </w:p>
        </w:tc>
        <w:tc>
          <w:tcPr>
            <w:tcW w:w="0" w:type="auto"/>
            <w:shd w:val="clear" w:color="auto" w:fill="auto"/>
            <w:noWrap/>
            <w:textDirection w:val="tbRl"/>
            <w:vAlign w:val="bottom"/>
          </w:tcPr>
          <w:p w14:paraId="29DA4BE0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Hogan  2005</w:t>
            </w:r>
          </w:p>
        </w:tc>
        <w:tc>
          <w:tcPr>
            <w:tcW w:w="0" w:type="auto"/>
            <w:shd w:val="clear" w:color="auto" w:fill="auto"/>
            <w:noWrap/>
            <w:textDirection w:val="tbRl"/>
            <w:vAlign w:val="bottom"/>
          </w:tcPr>
          <w:p w14:paraId="369DABB7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Hutton, 2013</w:t>
            </w:r>
          </w:p>
        </w:tc>
        <w:tc>
          <w:tcPr>
            <w:tcW w:w="0" w:type="auto"/>
            <w:shd w:val="clear" w:color="auto" w:fill="auto"/>
            <w:noWrap/>
            <w:textDirection w:val="tbRl"/>
            <w:vAlign w:val="bottom"/>
          </w:tcPr>
          <w:p w14:paraId="59D14F11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proofErr w:type="spellStart"/>
            <w:r w:rsidRPr="00BE04C3">
              <w:rPr>
                <w:rFonts w:eastAsia="Times New Roman"/>
                <w:sz w:val="20"/>
                <w:szCs w:val="20"/>
              </w:rPr>
              <w:t>Leelahavarong</w:t>
            </w:r>
            <w:proofErr w:type="spellEnd"/>
            <w:r w:rsidRPr="00BE04C3">
              <w:rPr>
                <w:rFonts w:eastAsia="Times New Roman"/>
                <w:sz w:val="20"/>
                <w:szCs w:val="20"/>
              </w:rPr>
              <w:t>, 2001</w:t>
            </w:r>
          </w:p>
        </w:tc>
        <w:tc>
          <w:tcPr>
            <w:tcW w:w="0" w:type="auto"/>
            <w:shd w:val="clear" w:color="auto" w:fill="auto"/>
            <w:noWrap/>
            <w:textDirection w:val="tbRl"/>
            <w:vAlign w:val="bottom"/>
          </w:tcPr>
          <w:p w14:paraId="4DD312DF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Marseille 2001</w:t>
            </w:r>
          </w:p>
        </w:tc>
        <w:tc>
          <w:tcPr>
            <w:tcW w:w="0" w:type="auto"/>
            <w:shd w:val="clear" w:color="auto" w:fill="auto"/>
            <w:textDirection w:val="tbRl"/>
            <w:vAlign w:val="bottom"/>
          </w:tcPr>
          <w:p w14:paraId="3587CABB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proofErr w:type="spellStart"/>
            <w:r w:rsidRPr="00BE04C3">
              <w:rPr>
                <w:rFonts w:eastAsia="Times New Roman"/>
                <w:sz w:val="20"/>
                <w:szCs w:val="20"/>
              </w:rPr>
              <w:t>Panovska</w:t>
            </w:r>
            <w:proofErr w:type="spellEnd"/>
            <w:r w:rsidRPr="00BE04C3">
              <w:rPr>
                <w:rFonts w:eastAsia="Times New Roman"/>
                <w:sz w:val="20"/>
                <w:szCs w:val="20"/>
              </w:rPr>
              <w:t>-Griffiths 2014</w:t>
            </w:r>
          </w:p>
        </w:tc>
        <w:tc>
          <w:tcPr>
            <w:tcW w:w="0" w:type="auto"/>
            <w:shd w:val="clear" w:color="auto" w:fill="auto"/>
            <w:noWrap/>
            <w:textDirection w:val="tbRl"/>
            <w:vAlign w:val="bottom"/>
          </w:tcPr>
          <w:p w14:paraId="357939FB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proofErr w:type="spellStart"/>
            <w:r w:rsidRPr="00BE04C3">
              <w:rPr>
                <w:rFonts w:eastAsia="Times New Roman"/>
                <w:sz w:val="20"/>
                <w:szCs w:val="20"/>
              </w:rPr>
              <w:t>Prinja</w:t>
            </w:r>
            <w:proofErr w:type="spellEnd"/>
            <w:r w:rsidRPr="00BE04C3">
              <w:rPr>
                <w:rFonts w:eastAsia="Times New Roman"/>
                <w:sz w:val="20"/>
                <w:szCs w:val="20"/>
              </w:rPr>
              <w:t>, 2011</w:t>
            </w:r>
          </w:p>
        </w:tc>
        <w:tc>
          <w:tcPr>
            <w:tcW w:w="0" w:type="auto"/>
            <w:shd w:val="clear" w:color="auto" w:fill="auto"/>
            <w:noWrap/>
            <w:textDirection w:val="tbRl"/>
            <w:vAlign w:val="bottom"/>
          </w:tcPr>
          <w:p w14:paraId="06B2280E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Sweat, 2006</w:t>
            </w:r>
          </w:p>
        </w:tc>
        <w:tc>
          <w:tcPr>
            <w:tcW w:w="0" w:type="auto"/>
            <w:shd w:val="clear" w:color="auto" w:fill="auto"/>
            <w:noWrap/>
            <w:textDirection w:val="tbRl"/>
            <w:vAlign w:val="bottom"/>
          </w:tcPr>
          <w:p w14:paraId="7BB75AB4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Tromp 2013</w:t>
            </w:r>
          </w:p>
        </w:tc>
        <w:tc>
          <w:tcPr>
            <w:tcW w:w="0" w:type="auto"/>
            <w:shd w:val="clear" w:color="auto" w:fill="auto"/>
            <w:noWrap/>
            <w:textDirection w:val="tbRl"/>
            <w:vAlign w:val="bottom"/>
          </w:tcPr>
          <w:p w14:paraId="441F9F61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Vassal 2014</w:t>
            </w:r>
          </w:p>
        </w:tc>
        <w:tc>
          <w:tcPr>
            <w:tcW w:w="0" w:type="auto"/>
            <w:shd w:val="clear" w:color="auto" w:fill="auto"/>
            <w:noWrap/>
            <w:textDirection w:val="tbRl"/>
            <w:vAlign w:val="bottom"/>
          </w:tcPr>
          <w:p w14:paraId="0C322CF9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Wilson 2010</w:t>
            </w:r>
          </w:p>
        </w:tc>
        <w:tc>
          <w:tcPr>
            <w:tcW w:w="0" w:type="auto"/>
            <w:shd w:val="clear" w:color="auto" w:fill="auto"/>
            <w:noWrap/>
            <w:textDirection w:val="tbRl"/>
            <w:vAlign w:val="bottom"/>
          </w:tcPr>
          <w:p w14:paraId="7BF41309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Vickerman, 2006</w:t>
            </w:r>
          </w:p>
        </w:tc>
        <w:tc>
          <w:tcPr>
            <w:tcW w:w="0" w:type="auto"/>
            <w:shd w:val="clear" w:color="auto" w:fill="auto"/>
            <w:noWrap/>
            <w:textDirection w:val="tbRl"/>
            <w:vAlign w:val="bottom"/>
          </w:tcPr>
          <w:p w14:paraId="5D8B4484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Vickerman, 2006</w:t>
            </w:r>
          </w:p>
        </w:tc>
        <w:tc>
          <w:tcPr>
            <w:tcW w:w="0" w:type="auto"/>
            <w:shd w:val="clear" w:color="auto" w:fill="auto"/>
            <w:noWrap/>
            <w:textDirection w:val="tbRl"/>
            <w:vAlign w:val="bottom"/>
          </w:tcPr>
          <w:p w14:paraId="42D06CB8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ou 2006</w:t>
            </w:r>
          </w:p>
        </w:tc>
      </w:tr>
      <w:tr w:rsidR="005F38C9" w:rsidRPr="00BE04C3" w14:paraId="78CAB040" w14:textId="77777777" w:rsidTr="005F38C9">
        <w:trPr>
          <w:trHeight w:val="313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45E5ACD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Result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CE5E9D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Study paramete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07558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726F50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50855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D8E87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1AF61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1EA04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B63C2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EEE2F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743959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C8CE9D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AB6195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CB7769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0A84D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54B72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C141A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C1DED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4BB42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08241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31E90E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69839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</w:tr>
      <w:tr w:rsidR="005F38C9" w:rsidRPr="00BE04C3" w14:paraId="24F4DC84" w14:textId="77777777" w:rsidTr="005F38C9">
        <w:trPr>
          <w:trHeight w:val="626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2D87686" w14:textId="77777777" w:rsidR="005F38C9" w:rsidRPr="00BE04C3" w:rsidRDefault="005F38C9" w:rsidP="008B7E7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479C1E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Incremental costs and outco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CEF88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E1CEE" w14:textId="77777777" w:rsidR="005F38C9" w:rsidRPr="00BE04C3" w:rsidRDefault="005F38C9" w:rsidP="008B7E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8BF49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F31DA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86C55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50E7B3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58A4D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7A8BA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0D20B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06CE1C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DC10B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8397AB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E3857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42471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6DDCB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4766F2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54694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B16E7C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E87944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8106F6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</w:tr>
      <w:tr w:rsidR="005F38C9" w:rsidRPr="00BE04C3" w14:paraId="4A205CA2" w14:textId="77777777" w:rsidTr="005F38C9">
        <w:trPr>
          <w:trHeight w:val="313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0BC82ED" w14:textId="77777777" w:rsidR="005F38C9" w:rsidRPr="00BE04C3" w:rsidRDefault="005F38C9" w:rsidP="008B7E7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AF7A92C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proofErr w:type="spellStart"/>
            <w:r w:rsidRPr="00BE04C3">
              <w:rPr>
                <w:rFonts w:eastAsia="Times New Roman"/>
                <w:sz w:val="20"/>
                <w:szCs w:val="20"/>
              </w:rPr>
              <w:t>Characterising</w:t>
            </w:r>
            <w:proofErr w:type="spellEnd"/>
            <w:r w:rsidRPr="00BE04C3">
              <w:rPr>
                <w:rFonts w:eastAsia="Times New Roman"/>
                <w:sz w:val="20"/>
                <w:szCs w:val="20"/>
              </w:rPr>
              <w:t xml:space="preserve"> uncertain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1C61D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20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A2B2B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6C1EC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A6881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7FAAD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C88235" w14:textId="77777777" w:rsidR="005F38C9" w:rsidRPr="00BE04C3" w:rsidRDefault="005F38C9" w:rsidP="008B7E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81068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A47DD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3BA49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E438F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291E7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E4134D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53649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C042AB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CA8425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3C5A1C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98F67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F5B33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AAC3C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6E6B89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F38C9" w:rsidRPr="00BE04C3" w14:paraId="27B17218" w14:textId="77777777" w:rsidTr="005F38C9">
        <w:trPr>
          <w:trHeight w:val="313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68E820D" w14:textId="77777777" w:rsidR="005F38C9" w:rsidRPr="00BE04C3" w:rsidRDefault="005F38C9" w:rsidP="008B7E7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4200657" w14:textId="77777777" w:rsidR="005F38C9" w:rsidRPr="00BE04C3" w:rsidRDefault="005F38C9" w:rsidP="008B7E7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FF45F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20 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6EC643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8EBCD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B1428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80FF99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A6BD7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82072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1B3AB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68381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FEAA4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97C4E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329760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E60BF4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654D75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955BA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A7A57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4372A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5451C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930F0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76B70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</w:tr>
      <w:tr w:rsidR="005F38C9" w:rsidRPr="00BE04C3" w14:paraId="39FD31AE" w14:textId="77777777" w:rsidTr="005F38C9">
        <w:trPr>
          <w:trHeight w:val="626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D72C45B" w14:textId="77777777" w:rsidR="005F38C9" w:rsidRPr="00BE04C3" w:rsidRDefault="005F38C9" w:rsidP="008B7E7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E3B565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proofErr w:type="spellStart"/>
            <w:r w:rsidRPr="00BE04C3">
              <w:rPr>
                <w:rFonts w:eastAsia="Times New Roman"/>
                <w:sz w:val="20"/>
                <w:szCs w:val="20"/>
              </w:rPr>
              <w:t>Characterising</w:t>
            </w:r>
            <w:proofErr w:type="spellEnd"/>
            <w:r w:rsidRPr="00BE04C3">
              <w:rPr>
                <w:rFonts w:eastAsia="Times New Roman"/>
                <w:sz w:val="20"/>
                <w:szCs w:val="20"/>
              </w:rPr>
              <w:t xml:space="preserve"> heterogene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2B178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4F10E6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482C43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6BE9D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B5052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537F9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131A8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AF0F2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A3181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8A078C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03417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EB32F7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F1B0D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D9C16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9D414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9E62B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3FF6D6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D22D9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5E8DAB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D7A65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</w:tr>
      <w:tr w:rsidR="005F38C9" w:rsidRPr="00BE04C3" w14:paraId="6FE142A3" w14:textId="77777777" w:rsidTr="005F38C9">
        <w:trPr>
          <w:trHeight w:val="1209"/>
        </w:trPr>
        <w:tc>
          <w:tcPr>
            <w:tcW w:w="0" w:type="auto"/>
            <w:shd w:val="clear" w:color="auto" w:fill="auto"/>
            <w:vAlign w:val="center"/>
            <w:hideMark/>
          </w:tcPr>
          <w:p w14:paraId="4167A15C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Discuss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A630F8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Study findings, limitations,</w:t>
            </w:r>
            <w:r w:rsidRPr="00BE04C3">
              <w:rPr>
                <w:rFonts w:eastAsia="Times New Roman"/>
                <w:sz w:val="20"/>
                <w:szCs w:val="20"/>
              </w:rPr>
              <w:br/>
            </w:r>
            <w:proofErr w:type="spellStart"/>
            <w:r w:rsidRPr="00BE04C3">
              <w:rPr>
                <w:rFonts w:eastAsia="Times New Roman"/>
                <w:sz w:val="20"/>
                <w:szCs w:val="20"/>
              </w:rPr>
              <w:t>generalisability</w:t>
            </w:r>
            <w:proofErr w:type="spellEnd"/>
            <w:r w:rsidRPr="00BE04C3">
              <w:rPr>
                <w:rFonts w:eastAsia="Times New Roman"/>
                <w:sz w:val="20"/>
                <w:szCs w:val="20"/>
              </w:rPr>
              <w:t>, and current</w:t>
            </w:r>
            <w:r w:rsidRPr="00BE04C3">
              <w:rPr>
                <w:rFonts w:eastAsia="Times New Roman"/>
                <w:sz w:val="20"/>
                <w:szCs w:val="20"/>
              </w:rPr>
              <w:br/>
              <w:t>knowled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17F2C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89618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53121F" w14:textId="77777777" w:rsidR="005F38C9" w:rsidRPr="00BE04C3" w:rsidRDefault="005F38C9" w:rsidP="008B7E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B35AF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74F51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AC0F9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9F588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D63E2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DAA26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B52D7F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F5C19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9CE168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020B5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395FF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E341A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18278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6F1D6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87A14" w14:textId="77777777" w:rsidR="005F38C9" w:rsidRPr="00BE04C3" w:rsidRDefault="005F38C9" w:rsidP="008B7E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03B36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C80AE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P</w:t>
            </w:r>
          </w:p>
        </w:tc>
      </w:tr>
      <w:tr w:rsidR="005F38C9" w:rsidRPr="00BE04C3" w14:paraId="59A00168" w14:textId="77777777" w:rsidTr="005F38C9">
        <w:trPr>
          <w:trHeight w:val="313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FC66698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Oth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5AA6F7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Source of fu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43216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26675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E188FE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516718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CCFFF" w14:textId="77777777" w:rsidR="005F38C9" w:rsidRPr="00BE04C3" w:rsidRDefault="005F38C9" w:rsidP="008B7E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44008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936F1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D92B2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173A7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EC853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97FF54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2B17ED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1B3D7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D29A7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3D0C0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C0A81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BA58C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FAA58F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E0D2E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3C9154" w14:textId="77777777" w:rsidR="005F38C9" w:rsidRPr="00BE04C3" w:rsidRDefault="005F38C9" w:rsidP="008B7E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</w:tr>
      <w:tr w:rsidR="005F38C9" w:rsidRPr="00BE04C3" w14:paraId="6856F4F6" w14:textId="77777777" w:rsidTr="005F38C9">
        <w:trPr>
          <w:trHeight w:val="25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A62CDF7" w14:textId="77777777" w:rsidR="005F38C9" w:rsidRPr="00BE04C3" w:rsidRDefault="005F38C9" w:rsidP="008B7E7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847F1A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Conflicts of inter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D0ABF" w14:textId="77777777" w:rsidR="005F38C9" w:rsidRPr="00BE04C3" w:rsidRDefault="005F38C9" w:rsidP="008B7E7C">
            <w:pPr>
              <w:keepNext/>
              <w:keepLines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2166D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35A04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1468F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1CC694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FABB17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E811FD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6DCF8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7BB94" w14:textId="77777777" w:rsidR="005F38C9" w:rsidRPr="00BE04C3" w:rsidRDefault="005F38C9" w:rsidP="008B7E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3E7DD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A2DB6C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C8B992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3C8EA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BF9FA8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CEA64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8C9A1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C1463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6C6D9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A7451B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2E138" w14:textId="77777777" w:rsidR="005F38C9" w:rsidRPr="00BE04C3" w:rsidRDefault="005F38C9" w:rsidP="008B7E7C">
            <w:pPr>
              <w:keepNext/>
              <w:keepLines/>
              <w:jc w:val="center"/>
              <w:outlineLvl w:val="2"/>
              <w:rPr>
                <w:rFonts w:eastAsia="Times New Roman"/>
                <w:sz w:val="20"/>
                <w:szCs w:val="20"/>
              </w:rPr>
            </w:pPr>
            <w:r w:rsidRPr="00BE04C3">
              <w:rPr>
                <w:rFonts w:eastAsia="Times New Roman"/>
                <w:sz w:val="20"/>
                <w:szCs w:val="20"/>
              </w:rPr>
              <w:t>N</w:t>
            </w:r>
          </w:p>
        </w:tc>
      </w:tr>
    </w:tbl>
    <w:p w14:paraId="6B00767A" w14:textId="77777777" w:rsidR="008B7E7C" w:rsidRPr="0061338A" w:rsidRDefault="008B7E7C" w:rsidP="008B7E7C">
      <w:pPr>
        <w:widowControl w:val="0"/>
        <w:autoSpaceDE w:val="0"/>
        <w:autoSpaceDN w:val="0"/>
        <w:adjustRightInd w:val="0"/>
        <w:rPr>
          <w:sz w:val="20"/>
          <w:szCs w:val="20"/>
        </w:rPr>
        <w:sectPr w:rsidR="008B7E7C" w:rsidRPr="0061338A" w:rsidSect="00A97702">
          <w:pgSz w:w="16817" w:h="11901" w:orient="landscape"/>
          <w:pgMar w:top="1554" w:right="1440" w:bottom="1797" w:left="1440" w:header="708" w:footer="708" w:gutter="0"/>
          <w:cols w:space="708"/>
          <w:docGrid w:linePitch="360"/>
        </w:sectPr>
      </w:pPr>
      <w:r w:rsidRPr="00BE04C3">
        <w:rPr>
          <w:sz w:val="20"/>
          <w:szCs w:val="20"/>
        </w:rPr>
        <w:t xml:space="preserve">* NA: not applicable; N: not reported; Y: reported; P: partially </w:t>
      </w:r>
      <w:r w:rsidR="005F38C9">
        <w:rPr>
          <w:sz w:val="20"/>
          <w:szCs w:val="20"/>
        </w:rPr>
        <w:t>report</w:t>
      </w:r>
    </w:p>
    <w:p w14:paraId="0BCE22DB" w14:textId="77777777" w:rsidR="006A0702" w:rsidRDefault="006D3D79" w:rsidP="00291A17"/>
    <w:sectPr w:rsidR="006A0702" w:rsidSect="008B7E7C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334295" w14:textId="77777777" w:rsidR="00327818" w:rsidRDefault="00327818" w:rsidP="00157ED1">
      <w:r>
        <w:separator/>
      </w:r>
    </w:p>
  </w:endnote>
  <w:endnote w:type="continuationSeparator" w:id="0">
    <w:p w14:paraId="1B50DAF6" w14:textId="77777777" w:rsidR="00327818" w:rsidRDefault="00327818" w:rsidP="00157E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673A6C" w14:textId="77777777" w:rsidR="00327818" w:rsidRDefault="00327818" w:rsidP="00157ED1">
      <w:r>
        <w:separator/>
      </w:r>
    </w:p>
  </w:footnote>
  <w:footnote w:type="continuationSeparator" w:id="0">
    <w:p w14:paraId="61C6A977" w14:textId="77777777" w:rsidR="00327818" w:rsidRDefault="00327818" w:rsidP="00157ED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aghparast-Bidgoli, Hassan">
    <w15:presenceInfo w15:providerId="AD" w15:userId="S::sejjhh1@ucl.ac.uk::4ea58a32-3604-4dcd-942f-d40cc640e9b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B7E7C"/>
    <w:rsid w:val="00157ED1"/>
    <w:rsid w:val="00291A17"/>
    <w:rsid w:val="00322C71"/>
    <w:rsid w:val="00327818"/>
    <w:rsid w:val="00556BB5"/>
    <w:rsid w:val="005F38C9"/>
    <w:rsid w:val="006D3D79"/>
    <w:rsid w:val="00843F81"/>
    <w:rsid w:val="008B7E7C"/>
    <w:rsid w:val="009C19EA"/>
    <w:rsid w:val="00BE04C3"/>
    <w:rsid w:val="00C6220C"/>
    <w:rsid w:val="00CE0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9DA3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B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7E7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E7C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57ED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7ED1"/>
  </w:style>
  <w:style w:type="paragraph" w:styleId="Footer">
    <w:name w:val="footer"/>
    <w:basedOn w:val="Normal"/>
    <w:link w:val="FooterChar"/>
    <w:uiPriority w:val="99"/>
    <w:unhideWhenUsed/>
    <w:rsid w:val="00157ED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7ED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492</Words>
  <Characters>2805</Characters>
  <Application>Microsoft Office Word</Application>
  <DocSecurity>0</DocSecurity>
  <Lines>23</Lines>
  <Paragraphs>6</Paragraphs>
  <ScaleCrop>false</ScaleCrop>
  <Company>UCL</Company>
  <LinksUpToDate>false</LinksUpToDate>
  <CharactersWithSpaces>3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Rinaldi</dc:creator>
  <cp:keywords/>
  <dc:description/>
  <cp:lastModifiedBy>Spr_corrections</cp:lastModifiedBy>
  <cp:revision>8</cp:revision>
  <dcterms:created xsi:type="dcterms:W3CDTF">2018-02-13T18:23:00Z</dcterms:created>
  <dcterms:modified xsi:type="dcterms:W3CDTF">2018-11-29T11:56:00Z</dcterms:modified>
</cp:coreProperties>
</file>